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66E36FC" wp14:editId="6D402355">
            <wp:extent cx="5560527" cy="741426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25" cy="741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EF4795" w:rsidRDefault="00D77DFC" w:rsidP="00EF47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F4795">
        <w:rPr>
          <w:rFonts w:ascii="Times New Roman" w:hAnsi="Times New Roman" w:cs="Times New Roman" w:hint="eastAsia"/>
          <w:sz w:val="24"/>
          <w:szCs w:val="24"/>
        </w:rPr>
        <w:t>S</w:t>
      </w:r>
      <w:r w:rsidR="00EF4795" w:rsidRPr="00685EDF">
        <w:rPr>
          <w:rFonts w:ascii="Times New Roman" w:hAnsi="Times New Roman" w:cs="Times New Roman"/>
          <w:sz w:val="24"/>
          <w:szCs w:val="24"/>
        </w:rPr>
        <w:t>ome representative MS/MS spectra to assign the lipid molecules.</w:t>
      </w:r>
      <w:proofErr w:type="gramEnd"/>
    </w:p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432DD0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069080</wp:posOffset>
                </wp:positionH>
                <wp:positionV relativeFrom="paragraph">
                  <wp:posOffset>2141220</wp:posOffset>
                </wp:positionV>
                <wp:extent cx="144780" cy="228600"/>
                <wp:effectExtent l="0" t="0" r="26670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" cy="2286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" o:spid="_x0000_s1026" style="position:absolute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0.4pt,168.6pt" to="331.8pt,18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" strokecolor="#0070c0" strokeweight="1.5pt"/>
            </w:pict>
          </mc:Fallback>
        </mc:AlternateContent>
      </w: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4BB6BB" wp14:editId="57ADFEF8">
                <wp:simplePos x="0" y="0"/>
                <wp:positionH relativeFrom="column">
                  <wp:posOffset>3779520</wp:posOffset>
                </wp:positionH>
                <wp:positionV relativeFrom="paragraph">
                  <wp:posOffset>777240</wp:posOffset>
                </wp:positionV>
                <wp:extent cx="152400" cy="274320"/>
                <wp:effectExtent l="0" t="0" r="19050" b="3048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2743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7.6pt,61.2pt" to="309.6pt,8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" strokecolor="red" strokeweight="1.5pt"/>
            </w:pict>
          </mc:Fallback>
        </mc:AlternateContent>
      </w: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EC9996" wp14:editId="21CCE3B7">
                <wp:simplePos x="0" y="0"/>
                <wp:positionH relativeFrom="column">
                  <wp:posOffset>3581400</wp:posOffset>
                </wp:positionH>
                <wp:positionV relativeFrom="paragraph">
                  <wp:posOffset>464820</wp:posOffset>
                </wp:positionV>
                <wp:extent cx="152400" cy="274320"/>
                <wp:effectExtent l="0" t="0" r="19050" b="3048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2743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pt,36.6pt" to="294pt,5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" strokecolor="red" strokeweight="1.5pt"/>
            </w:pict>
          </mc:Fallback>
        </mc:AlternateContent>
      </w:r>
      <w:r w:rsidR="00C5523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433CB98">
            <wp:extent cx="5273040" cy="3140291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142" cy="3140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654DA4" w:rsidRDefault="0069201B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BC3D7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 w:rsidR="0061117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Representative chemical structures </w:t>
      </w:r>
      <w:r w:rsidR="00432DD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and fragmentation </w:t>
      </w:r>
      <w:r w:rsidR="0061117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 PC</w:t>
      </w:r>
      <w:r w:rsidR="00654DA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in positive mode and negative mode.</w:t>
      </w:r>
      <w:proofErr w:type="gramEnd"/>
      <w:r w:rsidR="00432DD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C509C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Red</w:t>
      </w:r>
      <w:r w:rsidR="00432DD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lines displays collision in</w:t>
      </w:r>
      <w:r w:rsidR="00C509C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duced fragments generated in negative mode and blue lines are fragments in positive mode</w:t>
      </w:r>
      <w:r w:rsidR="00C509C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</w:p>
    <w:p w:rsidR="00A50F3B" w:rsidRDefault="00A50F3B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61117D" w:rsidRDefault="0061117D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DD7A06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D7A06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C71D4" wp14:editId="1DC7A1D1">
                <wp:simplePos x="0" y="0"/>
                <wp:positionH relativeFrom="column">
                  <wp:posOffset>1805940</wp:posOffset>
                </wp:positionH>
                <wp:positionV relativeFrom="paragraph">
                  <wp:posOffset>845820</wp:posOffset>
                </wp:positionV>
                <wp:extent cx="1030605" cy="368935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7A06" w:rsidRPr="00DD7A06" w:rsidRDefault="00DD7A06" w:rsidP="00DD7A06">
                            <w:pPr>
                              <w:pStyle w:val="a6"/>
                              <w:spacing w:before="0" w:beforeAutospacing="0" w:after="0" w:afterAutospacing="0"/>
                            </w:pPr>
                            <w:proofErr w:type="gramStart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FA(</w:t>
                            </w:r>
                            <w:proofErr w:type="gramEnd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18: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left:0;text-align:left;margin-left:142.2pt;margin-top:66.6pt;width:81.15pt;height:2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" filled="f" stroked="f">
                <v:textbox style="mso-fit-shape-to-text:t">
                  <w:txbxContent>
                    <w:p w:rsidR="00DD7A06" w:rsidRPr="00DD7A06" w:rsidRDefault="00DD7A06" w:rsidP="00DD7A06">
                      <w:pPr>
                        <w:pStyle w:val="a6"/>
                        <w:spacing w:before="0" w:beforeAutospacing="0" w:after="0" w:afterAutospacing="0"/>
                      </w:pPr>
                      <w:proofErr w:type="gramStart"/>
                      <w:r w:rsidRPr="00DD7A06">
                        <w:rPr>
                          <w:color w:val="000000" w:themeColor="text1"/>
                          <w:kern w:val="24"/>
                        </w:rPr>
                        <w:t>FA(</w:t>
                      </w:r>
                      <w:proofErr w:type="gramEnd"/>
                      <w:r w:rsidRPr="00DD7A06">
                        <w:rPr>
                          <w:color w:val="000000" w:themeColor="text1"/>
                          <w:kern w:val="24"/>
                        </w:rPr>
                        <w:t>18:1)</w:t>
                      </w:r>
                    </w:p>
                  </w:txbxContent>
                </v:textbox>
              </v:shape>
            </w:pict>
          </mc:Fallback>
        </mc:AlternateContent>
      </w:r>
      <w:r w:rsidRPr="00DD7A0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7EC208" wp14:editId="5EE656CA">
                <wp:simplePos x="0" y="0"/>
                <wp:positionH relativeFrom="column">
                  <wp:posOffset>586740</wp:posOffset>
                </wp:positionH>
                <wp:positionV relativeFrom="paragraph">
                  <wp:posOffset>3032760</wp:posOffset>
                </wp:positionV>
                <wp:extent cx="1080135" cy="36893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1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7A06" w:rsidRPr="00DD7A06" w:rsidRDefault="00DD7A06" w:rsidP="00DD7A06">
                            <w:pPr>
                              <w:pStyle w:val="a6"/>
                              <w:spacing w:before="0" w:beforeAutospacing="0" w:after="0" w:afterAutospacing="0"/>
                            </w:pPr>
                            <w:proofErr w:type="gramStart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FA(</w:t>
                            </w:r>
                            <w:proofErr w:type="gramEnd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16: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7" type="#_x0000_t202" style="position:absolute;left:0;text-align:left;margin-left:46.2pt;margin-top:238.8pt;width:85.05pt;height:2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" filled="f" stroked="f">
                <v:textbox style="mso-fit-shape-to-text:t">
                  <w:txbxContent>
                    <w:p w:rsidR="00DD7A06" w:rsidRPr="00DD7A06" w:rsidRDefault="00DD7A06" w:rsidP="00DD7A06">
                      <w:pPr>
                        <w:pStyle w:val="a6"/>
                        <w:spacing w:before="0" w:beforeAutospacing="0" w:after="0" w:afterAutospacing="0"/>
                      </w:pPr>
                      <w:proofErr w:type="gramStart"/>
                      <w:r w:rsidRPr="00DD7A06">
                        <w:rPr>
                          <w:color w:val="000000" w:themeColor="text1"/>
                          <w:kern w:val="24"/>
                        </w:rPr>
                        <w:t>FA(</w:t>
                      </w:r>
                      <w:proofErr w:type="gramEnd"/>
                      <w:r w:rsidRPr="00DD7A06">
                        <w:rPr>
                          <w:color w:val="000000" w:themeColor="text1"/>
                          <w:kern w:val="24"/>
                        </w:rPr>
                        <w:t>16:0)</w:t>
                      </w:r>
                    </w:p>
                  </w:txbxContent>
                </v:textbox>
              </v:shape>
            </w:pict>
          </mc:Fallback>
        </mc:AlternateContent>
      </w:r>
      <w:r w:rsidR="00562493" w:rsidRPr="00562493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2A8B00A7" wp14:editId="31A4CD2D">
            <wp:extent cx="5274310" cy="5447496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4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7A06">
        <w:rPr>
          <w:noProof/>
        </w:rPr>
        <w:t xml:space="preserve"> </w:t>
      </w:r>
    </w:p>
    <w:p w:rsidR="00400132" w:rsidRDefault="0069201B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1220E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E64D0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ig</w:t>
      </w:r>
      <w:r w:rsidR="00E64D0A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proofErr w:type="gramEnd"/>
      <w:r w:rsidR="00E64D0A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Determination of chemical structures of </w:t>
      </w:r>
      <w:proofErr w:type="gramStart"/>
      <w:r w:rsidR="00DD7A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C(</w:t>
      </w:r>
      <w:proofErr w:type="gramEnd"/>
      <w:r w:rsidR="00DD7A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6:0_18:1)</w:t>
      </w:r>
      <w:r w:rsidR="00E64D0A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in serum extract by tandem mass spectrometry. </w:t>
      </w: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</w:pPr>
      <w:r w:rsidRPr="00DD7A06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728459" wp14:editId="3A4C4E22">
                <wp:simplePos x="0" y="0"/>
                <wp:positionH relativeFrom="column">
                  <wp:posOffset>800100</wp:posOffset>
                </wp:positionH>
                <wp:positionV relativeFrom="paragraph">
                  <wp:posOffset>2956560</wp:posOffset>
                </wp:positionV>
                <wp:extent cx="838200" cy="368935"/>
                <wp:effectExtent l="0" t="0" r="0" b="0"/>
                <wp:wrapNone/>
                <wp:docPr id="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B4247" w:rsidRPr="00DD7A06" w:rsidRDefault="00DB4247" w:rsidP="00DB4247">
                            <w:pPr>
                              <w:pStyle w:val="a6"/>
                              <w:spacing w:before="0" w:beforeAutospacing="0" w:after="0" w:afterAutospacing="0"/>
                            </w:pPr>
                            <w:proofErr w:type="gramStart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FA(</w:t>
                            </w:r>
                            <w:proofErr w:type="gramEnd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18: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8" type="#_x0000_t202" style="position:absolute;left:0;text-align:left;margin-left:63pt;margin-top:232.8pt;width:66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" filled="f" stroked="f">
                <v:textbox style="mso-fit-shape-to-text:t">
                  <w:txbxContent>
                    <w:p w:rsidR="00DB4247" w:rsidRPr="00DD7A06" w:rsidRDefault="00DB4247" w:rsidP="00DB4247">
                      <w:pPr>
                        <w:pStyle w:val="a6"/>
                        <w:spacing w:before="0" w:beforeAutospacing="0" w:after="0" w:afterAutospacing="0"/>
                      </w:pPr>
                      <w:proofErr w:type="gramStart"/>
                      <w:r w:rsidRPr="00DD7A06">
                        <w:rPr>
                          <w:color w:val="000000" w:themeColor="text1"/>
                          <w:kern w:val="24"/>
                        </w:rPr>
                        <w:t>FA(</w:t>
                      </w:r>
                      <w:proofErr w:type="gramEnd"/>
                      <w:r w:rsidRPr="00DD7A06">
                        <w:rPr>
                          <w:color w:val="000000" w:themeColor="text1"/>
                          <w:kern w:val="24"/>
                        </w:rPr>
                        <w:t>18:1)</w:t>
                      </w:r>
                    </w:p>
                  </w:txbxContent>
                </v:textbox>
              </v:shape>
            </w:pict>
          </mc:Fallback>
        </mc:AlternateContent>
      </w:r>
      <w:r w:rsidRPr="00DD7A06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239D6D" wp14:editId="7B5B08EE">
                <wp:simplePos x="0" y="0"/>
                <wp:positionH relativeFrom="column">
                  <wp:posOffset>1318260</wp:posOffset>
                </wp:positionH>
                <wp:positionV relativeFrom="paragraph">
                  <wp:posOffset>2461260</wp:posOffset>
                </wp:positionV>
                <wp:extent cx="1030605" cy="368935"/>
                <wp:effectExtent l="0" t="0" r="0" b="0"/>
                <wp:wrapNone/>
                <wp:docPr id="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B4247" w:rsidRPr="00DD7A06" w:rsidRDefault="00DB4247" w:rsidP="00DB4247">
                            <w:pPr>
                              <w:pStyle w:val="a6"/>
                              <w:spacing w:before="0" w:beforeAutospacing="0" w:after="0" w:afterAutospacing="0"/>
                            </w:pPr>
                            <w:proofErr w:type="gramStart"/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FA(</w:t>
                            </w:r>
                            <w:proofErr w:type="gramEnd"/>
                            <w:r>
                              <w:rPr>
                                <w:rFonts w:hint="eastAsia"/>
                                <w:color w:val="000000" w:themeColor="text1"/>
                                <w:kern w:val="24"/>
                              </w:rPr>
                              <w:t>20:4</w:t>
                            </w:r>
                            <w:r w:rsidRPr="00DD7A06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103.8pt;margin-top:193.8pt;width:81.15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" filled="f" stroked="f">
                <v:textbox style="mso-fit-shape-to-text:t">
                  <w:txbxContent>
                    <w:p w:rsidR="00DB4247" w:rsidRPr="00DD7A06" w:rsidRDefault="00DB4247" w:rsidP="00DB4247">
                      <w:pPr>
                        <w:pStyle w:val="a6"/>
                        <w:spacing w:before="0" w:beforeAutospacing="0" w:after="0" w:afterAutospacing="0"/>
                      </w:pPr>
                      <w:proofErr w:type="gramStart"/>
                      <w:r w:rsidRPr="00DD7A06">
                        <w:rPr>
                          <w:color w:val="000000" w:themeColor="text1"/>
                          <w:kern w:val="24"/>
                        </w:rPr>
                        <w:t>FA(</w:t>
                      </w:r>
                      <w:proofErr w:type="gramEnd"/>
                      <w:r>
                        <w:rPr>
                          <w:rFonts w:hint="eastAsia"/>
                          <w:color w:val="000000" w:themeColor="text1"/>
                          <w:kern w:val="24"/>
                        </w:rPr>
                        <w:t>20:4</w:t>
                      </w:r>
                      <w:r w:rsidRPr="00DD7A06"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B4247">
        <w:rPr>
          <w:noProof/>
        </w:rPr>
        <w:drawing>
          <wp:inline distT="0" distB="0" distL="0" distR="0" wp14:anchorId="361A7FF5" wp14:editId="31ABA562">
            <wp:extent cx="5274310" cy="5447496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4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247" w:rsidRDefault="0069201B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1220E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B424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ig</w:t>
      </w:r>
      <w:r w:rsidR="00DB42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proofErr w:type="gramEnd"/>
      <w:r w:rsidR="00DB42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Determination of chemical structures of </w:t>
      </w:r>
      <w:r w:rsidR="00DB4247" w:rsidRPr="00DB42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C (18:2_20:4)</w:t>
      </w:r>
      <w:r w:rsidR="00DB42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in serum extract by tandem mass spectrometry. </w:t>
      </w:r>
    </w:p>
    <w:p w:rsidR="00DB4247" w:rsidRDefault="00DB4247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B65404" w:rsidRDefault="00B65404" w:rsidP="00DB42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6540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9EC04B" wp14:editId="4043B478">
                <wp:simplePos x="0" y="0"/>
                <wp:positionH relativeFrom="column">
                  <wp:posOffset>1356360</wp:posOffset>
                </wp:positionH>
                <wp:positionV relativeFrom="paragraph">
                  <wp:posOffset>464820</wp:posOffset>
                </wp:positionV>
                <wp:extent cx="1271847" cy="369332"/>
                <wp:effectExtent l="0" t="0" r="0" b="0"/>
                <wp:wrapNone/>
                <wp:docPr id="1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184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5404" w:rsidRPr="00B65404" w:rsidRDefault="00B65404" w:rsidP="00B65404">
                            <w:pPr>
                              <w:pStyle w:val="a6"/>
                              <w:spacing w:before="0" w:beforeAutospacing="0" w:after="0" w:afterAutospacing="0"/>
                            </w:pPr>
                            <w:proofErr w:type="spellStart"/>
                            <w:r w:rsidRPr="00B65404">
                              <w:rPr>
                                <w:color w:val="000000" w:themeColor="text1"/>
                                <w:kern w:val="24"/>
                              </w:rPr>
                              <w:t>PC-cho+H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106.8pt;margin-top:36.6pt;width:100.15pt;height:29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" filled="f" stroked="f">
                <v:textbox style="mso-fit-shape-to-text:t">
                  <w:txbxContent>
                    <w:p w:rsidR="00B65404" w:rsidRPr="00B65404" w:rsidRDefault="00B65404" w:rsidP="00B65404">
                      <w:pPr>
                        <w:pStyle w:val="a6"/>
                        <w:spacing w:before="0" w:beforeAutospacing="0" w:after="0" w:afterAutospacing="0"/>
                      </w:pPr>
                      <w:proofErr w:type="spellStart"/>
                      <w:r w:rsidRPr="00B65404">
                        <w:rPr>
                          <w:color w:val="000000" w:themeColor="text1"/>
                          <w:kern w:val="24"/>
                        </w:rPr>
                        <w:t>PC-cho+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6540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0FC7E215" wp14:editId="0238FA87">
            <wp:extent cx="4925176" cy="5530851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25176" cy="553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404" w:rsidRDefault="0069201B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1220E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B6540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ig</w:t>
      </w:r>
      <w:r w:rsidR="00B65404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proofErr w:type="gramEnd"/>
      <w:r w:rsidR="00B65404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Determination of chemical structures of </w:t>
      </w:r>
      <w:r w:rsidR="00B65404" w:rsidRPr="00DB42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C (</w:t>
      </w:r>
      <w:r w:rsidR="00B6540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6:4</w:t>
      </w:r>
      <w:r w:rsidR="00B65404" w:rsidRPr="00DB42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</w:t>
      </w:r>
      <w:r w:rsidR="00B65404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in serum extract by tandem mass spectrometry. </w:t>
      </w:r>
    </w:p>
    <w:p w:rsidR="00B65404" w:rsidRDefault="00B65404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C7A47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7F8C0E8" wp14:editId="4D0D7F8A">
            <wp:extent cx="4430120" cy="5530851"/>
            <wp:effectExtent l="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30120" cy="553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69201B" w:rsidP="002C7A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1220E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6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2C7A4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ig</w:t>
      </w:r>
      <w:r w:rsidR="002C7A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proofErr w:type="gramEnd"/>
      <w:r w:rsidR="002C7A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Determination of chemical structures of </w:t>
      </w:r>
      <w:r w:rsidR="002C7A47" w:rsidRPr="00DB42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C (</w:t>
      </w:r>
      <w:r w:rsidR="002C7A4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8:6</w:t>
      </w:r>
      <w:r w:rsidR="002C7A47" w:rsidRPr="00DB42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</w:t>
      </w:r>
      <w:r w:rsidR="002C7A47" w:rsidRPr="007559B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in serum extract by tandem mass spectrometry. </w:t>
      </w:r>
    </w:p>
    <w:p w:rsidR="002C7A47" w:rsidRDefault="002C7A47" w:rsidP="002C7A4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C7A47" w:rsidRDefault="002C7A47" w:rsidP="00B6540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B4247" w:rsidRDefault="00DB4247" w:rsidP="00E64D0A">
      <w:pPr>
        <w:spacing w:line="480" w:lineRule="auto"/>
      </w:pPr>
    </w:p>
    <w:sectPr w:rsidR="00DB4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1B8" w:rsidRDefault="007F71B8" w:rsidP="00E64D0A">
      <w:r>
        <w:separator/>
      </w:r>
    </w:p>
  </w:endnote>
  <w:endnote w:type="continuationSeparator" w:id="0">
    <w:p w:rsidR="007F71B8" w:rsidRDefault="007F71B8" w:rsidP="00E6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1B8" w:rsidRDefault="007F71B8" w:rsidP="00E64D0A">
      <w:r>
        <w:separator/>
      </w:r>
    </w:p>
  </w:footnote>
  <w:footnote w:type="continuationSeparator" w:id="0">
    <w:p w:rsidR="007F71B8" w:rsidRDefault="007F71B8" w:rsidP="00E64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6B0"/>
    <w:rsid w:val="000334DB"/>
    <w:rsid w:val="00036E4C"/>
    <w:rsid w:val="0004505D"/>
    <w:rsid w:val="00046226"/>
    <w:rsid w:val="000723C6"/>
    <w:rsid w:val="000D7CEF"/>
    <w:rsid w:val="000E4AB2"/>
    <w:rsid w:val="001073DE"/>
    <w:rsid w:val="001220EB"/>
    <w:rsid w:val="0012632C"/>
    <w:rsid w:val="001518D9"/>
    <w:rsid w:val="00153293"/>
    <w:rsid w:val="00177BC9"/>
    <w:rsid w:val="00184248"/>
    <w:rsid w:val="001C71EA"/>
    <w:rsid w:val="001D108F"/>
    <w:rsid w:val="001D2975"/>
    <w:rsid w:val="001F64A6"/>
    <w:rsid w:val="002001DF"/>
    <w:rsid w:val="00202F6D"/>
    <w:rsid w:val="00205299"/>
    <w:rsid w:val="002320A4"/>
    <w:rsid w:val="00250788"/>
    <w:rsid w:val="0026593B"/>
    <w:rsid w:val="00270E03"/>
    <w:rsid w:val="002B1ECE"/>
    <w:rsid w:val="002C32EF"/>
    <w:rsid w:val="002C7A47"/>
    <w:rsid w:val="002D57A7"/>
    <w:rsid w:val="002E3B84"/>
    <w:rsid w:val="00301390"/>
    <w:rsid w:val="00306F17"/>
    <w:rsid w:val="003203FB"/>
    <w:rsid w:val="00320A0E"/>
    <w:rsid w:val="0033204D"/>
    <w:rsid w:val="00354650"/>
    <w:rsid w:val="00356BC4"/>
    <w:rsid w:val="00387BDF"/>
    <w:rsid w:val="00400132"/>
    <w:rsid w:val="00401244"/>
    <w:rsid w:val="004024BD"/>
    <w:rsid w:val="00415660"/>
    <w:rsid w:val="00432DD0"/>
    <w:rsid w:val="00441F98"/>
    <w:rsid w:val="00463F73"/>
    <w:rsid w:val="00474816"/>
    <w:rsid w:val="00475437"/>
    <w:rsid w:val="004A5A82"/>
    <w:rsid w:val="004D7DDA"/>
    <w:rsid w:val="004E1303"/>
    <w:rsid w:val="00562493"/>
    <w:rsid w:val="00570896"/>
    <w:rsid w:val="00587364"/>
    <w:rsid w:val="005A3E1A"/>
    <w:rsid w:val="005C6313"/>
    <w:rsid w:val="00604614"/>
    <w:rsid w:val="00604D27"/>
    <w:rsid w:val="0061117D"/>
    <w:rsid w:val="00654DA4"/>
    <w:rsid w:val="006577D8"/>
    <w:rsid w:val="00673E5A"/>
    <w:rsid w:val="00690DE5"/>
    <w:rsid w:val="0069201B"/>
    <w:rsid w:val="006D55C6"/>
    <w:rsid w:val="006E574B"/>
    <w:rsid w:val="006F1BC8"/>
    <w:rsid w:val="007462A4"/>
    <w:rsid w:val="00770B01"/>
    <w:rsid w:val="00774E7F"/>
    <w:rsid w:val="00782276"/>
    <w:rsid w:val="00795DBC"/>
    <w:rsid w:val="007D435D"/>
    <w:rsid w:val="007E7DED"/>
    <w:rsid w:val="007F71B8"/>
    <w:rsid w:val="00853641"/>
    <w:rsid w:val="008638BB"/>
    <w:rsid w:val="00874E68"/>
    <w:rsid w:val="008867A4"/>
    <w:rsid w:val="0089231E"/>
    <w:rsid w:val="008E391E"/>
    <w:rsid w:val="008F30E4"/>
    <w:rsid w:val="009235E6"/>
    <w:rsid w:val="00983FBB"/>
    <w:rsid w:val="009D0BE2"/>
    <w:rsid w:val="00A1723B"/>
    <w:rsid w:val="00A26A70"/>
    <w:rsid w:val="00A50F3B"/>
    <w:rsid w:val="00A808DA"/>
    <w:rsid w:val="00A85A62"/>
    <w:rsid w:val="00AD3EF8"/>
    <w:rsid w:val="00B237F2"/>
    <w:rsid w:val="00B65404"/>
    <w:rsid w:val="00B706B0"/>
    <w:rsid w:val="00BB487F"/>
    <w:rsid w:val="00BC3D72"/>
    <w:rsid w:val="00BF4D21"/>
    <w:rsid w:val="00C41E93"/>
    <w:rsid w:val="00C509C0"/>
    <w:rsid w:val="00C51303"/>
    <w:rsid w:val="00C55234"/>
    <w:rsid w:val="00C6632E"/>
    <w:rsid w:val="00C7108D"/>
    <w:rsid w:val="00C71697"/>
    <w:rsid w:val="00C9106A"/>
    <w:rsid w:val="00CF558E"/>
    <w:rsid w:val="00D12A1B"/>
    <w:rsid w:val="00D20807"/>
    <w:rsid w:val="00D218AB"/>
    <w:rsid w:val="00D65680"/>
    <w:rsid w:val="00D77DFC"/>
    <w:rsid w:val="00DB4247"/>
    <w:rsid w:val="00DD6F66"/>
    <w:rsid w:val="00DD7A06"/>
    <w:rsid w:val="00E20AAA"/>
    <w:rsid w:val="00E24373"/>
    <w:rsid w:val="00E309CD"/>
    <w:rsid w:val="00E3167F"/>
    <w:rsid w:val="00E5059F"/>
    <w:rsid w:val="00E64D0A"/>
    <w:rsid w:val="00E705B6"/>
    <w:rsid w:val="00E74BDC"/>
    <w:rsid w:val="00E81738"/>
    <w:rsid w:val="00E845A9"/>
    <w:rsid w:val="00E862AE"/>
    <w:rsid w:val="00ED5E16"/>
    <w:rsid w:val="00EE0143"/>
    <w:rsid w:val="00EF1BA5"/>
    <w:rsid w:val="00EF4795"/>
    <w:rsid w:val="00F25277"/>
    <w:rsid w:val="00F71E57"/>
    <w:rsid w:val="00F94FC4"/>
    <w:rsid w:val="00F965ED"/>
    <w:rsid w:val="00FE16C7"/>
    <w:rsid w:val="00FE27CE"/>
    <w:rsid w:val="00FE6DE4"/>
    <w:rsid w:val="00FE7239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64D0A"/>
  </w:style>
  <w:style w:type="paragraph" w:styleId="a4">
    <w:name w:val="footer"/>
    <w:basedOn w:val="a"/>
    <w:link w:val="Char0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64D0A"/>
  </w:style>
  <w:style w:type="paragraph" w:styleId="a5">
    <w:name w:val="Balloon Text"/>
    <w:basedOn w:val="a"/>
    <w:link w:val="Char1"/>
    <w:uiPriority w:val="99"/>
    <w:semiHidden/>
    <w:unhideWhenUsed/>
    <w:rsid w:val="00C552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234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DD7A0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64D0A"/>
  </w:style>
  <w:style w:type="paragraph" w:styleId="a4">
    <w:name w:val="footer"/>
    <w:basedOn w:val="a"/>
    <w:link w:val="Char0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64D0A"/>
  </w:style>
  <w:style w:type="paragraph" w:styleId="a5">
    <w:name w:val="Balloon Text"/>
    <w:basedOn w:val="a"/>
    <w:link w:val="Char1"/>
    <w:uiPriority w:val="99"/>
    <w:semiHidden/>
    <w:unhideWhenUsed/>
    <w:rsid w:val="00C552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234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DD7A0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41E52-1BC3-4303-8A6E-1D6EC45A6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4</cp:revision>
  <dcterms:created xsi:type="dcterms:W3CDTF">2020-06-22T04:22:00Z</dcterms:created>
  <dcterms:modified xsi:type="dcterms:W3CDTF">2020-12-13T09:22:00Z</dcterms:modified>
</cp:coreProperties>
</file>